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043" w:rsidRPr="00CB0043" w:rsidRDefault="00CB0043" w:rsidP="00CB0043">
      <w:pPr>
        <w:spacing w:line="360" w:lineRule="auto"/>
        <w:rPr>
          <w:rFonts w:eastAsiaTheme="minorEastAsia" w:cstheme="minorHAnsi"/>
          <w:b/>
          <w:bCs/>
          <w:u w:val="single"/>
        </w:rPr>
      </w:pPr>
      <w:r w:rsidRPr="00CB0043">
        <w:rPr>
          <w:rFonts w:eastAsiaTheme="minorEastAsia" w:cstheme="minorHAnsi"/>
          <w:b/>
          <w:bCs/>
          <w:u w:val="single"/>
        </w:rPr>
        <w:t>Supplementary Figure.</w:t>
      </w:r>
    </w:p>
    <w:p w:rsidR="00CB0043" w:rsidRPr="00CB0043" w:rsidRDefault="00CB0043" w:rsidP="00CB0043">
      <w:pPr>
        <w:spacing w:line="360" w:lineRule="auto"/>
        <w:rPr>
          <w:rFonts w:eastAsiaTheme="minorEastAsia" w:cstheme="minorHAnsi"/>
          <w:b/>
          <w:bCs/>
          <w:u w:val="single"/>
        </w:rPr>
      </w:pPr>
      <w:r w:rsidRPr="00CB0043">
        <w:rPr>
          <w:rFonts w:eastAsiaTheme="minorEastAsia" w:cstheme="minorHAnsi"/>
          <w:b/>
          <w:bCs/>
          <w:u w:val="single"/>
        </w:rPr>
        <w:t xml:space="preserve">Receiver operating curves for five commercial SARS-CoV-2 antigen lateral flow devices against RT-PCR gold standard, 110 patients, London, 2021. </w:t>
      </w:r>
    </w:p>
    <w:p w:rsidR="00CB0043" w:rsidRPr="00CB0043" w:rsidRDefault="00CB0043" w:rsidP="00CB0043">
      <w:pPr>
        <w:spacing w:line="360" w:lineRule="auto"/>
        <w:rPr>
          <w:rFonts w:eastAsiaTheme="minorEastAsia" w:cstheme="minorHAnsi"/>
          <w:b/>
          <w:bCs/>
          <w:u w:val="single"/>
        </w:rPr>
      </w:pPr>
      <w:r w:rsidRPr="00CB0043">
        <w:rPr>
          <w:rFonts w:eastAsiaTheme="minorEastAsia"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CC59CF" wp14:editId="099E0968">
                <wp:simplePos x="0" y="0"/>
                <wp:positionH relativeFrom="column">
                  <wp:posOffset>367665</wp:posOffset>
                </wp:positionH>
                <wp:positionV relativeFrom="paragraph">
                  <wp:posOffset>199390</wp:posOffset>
                </wp:positionV>
                <wp:extent cx="635000" cy="231140"/>
                <wp:effectExtent l="0" t="0" r="12700" b="1651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000" cy="231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0043" w:rsidRPr="00DC77C3" w:rsidRDefault="00CB0043" w:rsidP="00CB004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77C3">
                              <w:rPr>
                                <w:sz w:val="18"/>
                                <w:szCs w:val="18"/>
                              </w:rPr>
                              <w:t>ASSU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CC59C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.95pt;margin-top:15.7pt;width:50pt;height:18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" strokecolor="white [3212]">
                <v:textbox>
                  <w:txbxContent>
                    <w:p w:rsidR="00CB0043" w:rsidRPr="00DC77C3" w:rsidRDefault="00CB0043" w:rsidP="00CB0043">
                      <w:pPr>
                        <w:rPr>
                          <w:sz w:val="18"/>
                          <w:szCs w:val="18"/>
                        </w:rPr>
                      </w:pPr>
                      <w:r w:rsidRPr="00DC77C3">
                        <w:rPr>
                          <w:sz w:val="18"/>
                          <w:szCs w:val="18"/>
                        </w:rPr>
                        <w:t>ASSUT</w:t>
                      </w:r>
                    </w:p>
                  </w:txbxContent>
                </v:textbox>
              </v:shape>
            </w:pict>
          </mc:Fallback>
        </mc:AlternateContent>
      </w:r>
      <w:r w:rsidRPr="00CB0043">
        <w:rPr>
          <w:rFonts w:eastAsiaTheme="minorEastAsia"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DB9EE5" wp14:editId="1A6B6EF1">
                <wp:simplePos x="0" y="0"/>
                <wp:positionH relativeFrom="column">
                  <wp:posOffset>2666009</wp:posOffset>
                </wp:positionH>
                <wp:positionV relativeFrom="paragraph">
                  <wp:posOffset>199547</wp:posOffset>
                </wp:positionV>
                <wp:extent cx="1246909" cy="231569"/>
                <wp:effectExtent l="0" t="0" r="10795" b="1651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6909" cy="2315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0043" w:rsidRPr="00DC77C3" w:rsidRDefault="00CB0043" w:rsidP="00CB004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DC77C3">
                              <w:rPr>
                                <w:sz w:val="18"/>
                                <w:szCs w:val="18"/>
                              </w:rPr>
                              <w:t>Besthre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B9EE5" id="_x0000_s1027" type="#_x0000_t202" style="position:absolute;margin-left:209.9pt;margin-top:15.7pt;width:98.2pt;height:1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" strokecolor="white [3212]">
                <v:textbox>
                  <w:txbxContent>
                    <w:p w:rsidR="00CB0043" w:rsidRPr="00DC77C3" w:rsidRDefault="00CB0043" w:rsidP="00CB0043">
                      <w:pPr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DC77C3">
                        <w:rPr>
                          <w:sz w:val="18"/>
                          <w:szCs w:val="18"/>
                        </w:rPr>
                        <w:t>Besthre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CB0043" w:rsidRPr="00CB0043" w:rsidRDefault="00CB0043" w:rsidP="00CB0043">
      <w:pPr>
        <w:spacing w:line="360" w:lineRule="auto"/>
        <w:rPr>
          <w:rFonts w:eastAsiaTheme="minorEastAsia" w:cstheme="minorHAnsi"/>
          <w:b/>
          <w:bCs/>
          <w:u w:val="single"/>
        </w:rPr>
      </w:pPr>
      <w:r w:rsidRPr="00CB0043">
        <w:rPr>
          <w:rFonts w:eastAsiaTheme="minorEastAsia" w:cstheme="minorHAnsi"/>
          <w:b/>
          <w:bCs/>
          <w:noProof/>
          <w:u w:val="single"/>
        </w:rPr>
        <w:drawing>
          <wp:inline distT="0" distB="0" distL="0" distR="0" wp14:anchorId="268BCC6C" wp14:editId="5C2E1FE7">
            <wp:extent cx="2291937" cy="2291937"/>
            <wp:effectExtent l="0" t="0" r="0" b="0"/>
            <wp:docPr id="17" name="Picture 17" descr="\\cw-home.chelwest.nhs.uk\home\Downloads\assut_threshol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w-home.chelwest.nhs.uk\home\Downloads\assut_threshold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1870" cy="229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B0043">
        <w:rPr>
          <w:rFonts w:eastAsiaTheme="minorEastAsia" w:cstheme="minorHAnsi"/>
          <w:b/>
          <w:bCs/>
          <w:noProof/>
          <w:u w:val="single"/>
        </w:rPr>
        <w:drawing>
          <wp:inline distT="0" distB="0" distL="0" distR="0" wp14:anchorId="708AC47F" wp14:editId="16A12557">
            <wp:extent cx="2286000" cy="2286000"/>
            <wp:effectExtent l="0" t="0" r="0" b="0"/>
            <wp:docPr id="18" name="Picture 18" descr="\\cw-home.chelwest.nhs.uk\home\Downloads\besthree_threshol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cw-home.chelwest.nhs.uk\home\Downloads\besthree_threshol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5933" cy="2285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0043" w:rsidRPr="00CB0043" w:rsidRDefault="00CB0043" w:rsidP="00CB0043">
      <w:pPr>
        <w:spacing w:line="360" w:lineRule="auto"/>
        <w:rPr>
          <w:rFonts w:eastAsiaTheme="minorEastAsia" w:cstheme="minorHAnsi"/>
          <w:b/>
          <w:bCs/>
          <w:u w:val="single"/>
        </w:rPr>
      </w:pPr>
      <w:r w:rsidRPr="00CB0043">
        <w:rPr>
          <w:rFonts w:eastAsiaTheme="minorEastAsia"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222EFB" wp14:editId="1D712BC0">
                <wp:simplePos x="0" y="0"/>
                <wp:positionH relativeFrom="column">
                  <wp:posOffset>2665606</wp:posOffset>
                </wp:positionH>
                <wp:positionV relativeFrom="paragraph">
                  <wp:posOffset>181693</wp:posOffset>
                </wp:positionV>
                <wp:extent cx="617220" cy="230505"/>
                <wp:effectExtent l="0" t="0" r="11430" b="1714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220" cy="2305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0043" w:rsidRPr="00DC77C3" w:rsidRDefault="00CB0043" w:rsidP="00CB004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ortr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222EFB" id="_x0000_s1028" type="#_x0000_t202" style="position:absolute;margin-left:209.9pt;margin-top:14.3pt;width:48.6pt;height:18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" fillcolor="white [3212]" strokecolor="white [3212]">
                <v:textbox>
                  <w:txbxContent>
                    <w:p w:rsidR="00CB0043" w:rsidRPr="00DC77C3" w:rsidRDefault="00CB0043" w:rsidP="00CB0043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Fortress</w:t>
                      </w:r>
                    </w:p>
                  </w:txbxContent>
                </v:textbox>
              </v:shape>
            </w:pict>
          </mc:Fallback>
        </mc:AlternateContent>
      </w:r>
      <w:r w:rsidRPr="00CB0043">
        <w:rPr>
          <w:rFonts w:eastAsiaTheme="minorEastAsia"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A8330D" wp14:editId="64BB4C71">
                <wp:simplePos x="0" y="0"/>
                <wp:positionH relativeFrom="column">
                  <wp:posOffset>367154</wp:posOffset>
                </wp:positionH>
                <wp:positionV relativeFrom="paragraph">
                  <wp:posOffset>181610</wp:posOffset>
                </wp:positionV>
                <wp:extent cx="848995" cy="248920"/>
                <wp:effectExtent l="0" t="0" r="27305" b="1778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8995" cy="248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0043" w:rsidRPr="00DC77C3" w:rsidRDefault="00CB0043" w:rsidP="00CB004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77C3">
                              <w:rPr>
                                <w:sz w:val="18"/>
                                <w:szCs w:val="18"/>
                              </w:rPr>
                              <w:t>Enco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A8330D" id="_x0000_s1029" type="#_x0000_t202" style="position:absolute;margin-left:28.9pt;margin-top:14.3pt;width:66.85pt;height:1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" fillcolor="white [3212]" strokecolor="white [3212]">
                <v:textbox>
                  <w:txbxContent>
                    <w:p w:rsidR="00CB0043" w:rsidRPr="00DC77C3" w:rsidRDefault="00CB0043" w:rsidP="00CB0043">
                      <w:pPr>
                        <w:rPr>
                          <w:sz w:val="18"/>
                          <w:szCs w:val="18"/>
                        </w:rPr>
                      </w:pPr>
                      <w:r w:rsidRPr="00DC77C3">
                        <w:rPr>
                          <w:sz w:val="18"/>
                          <w:szCs w:val="18"/>
                        </w:rPr>
                        <w:t>Encode</w:t>
                      </w:r>
                    </w:p>
                  </w:txbxContent>
                </v:textbox>
              </v:shape>
            </w:pict>
          </mc:Fallback>
        </mc:AlternateContent>
      </w:r>
    </w:p>
    <w:p w:rsidR="00CB0043" w:rsidRPr="00CB0043" w:rsidRDefault="00CB0043" w:rsidP="00CB0043">
      <w:pPr>
        <w:spacing w:line="360" w:lineRule="auto"/>
        <w:rPr>
          <w:rFonts w:eastAsiaTheme="minorEastAsia" w:cstheme="minorHAnsi"/>
          <w:b/>
          <w:bCs/>
          <w:u w:val="single"/>
        </w:rPr>
      </w:pPr>
      <w:r w:rsidRPr="00CB0043">
        <w:rPr>
          <w:rFonts w:eastAsiaTheme="minorEastAsia" w:cstheme="minorHAnsi"/>
          <w:b/>
          <w:bCs/>
          <w:noProof/>
          <w:u w:val="single"/>
        </w:rPr>
        <w:drawing>
          <wp:inline distT="0" distB="0" distL="0" distR="0" wp14:anchorId="00707946" wp14:editId="75E92D52">
            <wp:extent cx="2291938" cy="2291938"/>
            <wp:effectExtent l="0" t="0" r="0" b="0"/>
            <wp:docPr id="19" name="Picture 19" descr="\\cw-home.chelwest.nhs.uk\home\Downloads\encode8_interv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cw-home.chelwest.nhs.uk\home\Downloads\encode8_interval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1871" cy="2291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B0043">
        <w:rPr>
          <w:rFonts w:eastAsiaTheme="minorEastAsia" w:cstheme="minorHAnsi"/>
          <w:b/>
          <w:bCs/>
          <w:noProof/>
          <w:u w:val="single"/>
        </w:rPr>
        <w:drawing>
          <wp:inline distT="0" distB="0" distL="0" distR="0" wp14:anchorId="0D7C9A28" wp14:editId="003296D3">
            <wp:extent cx="2333501" cy="2333501"/>
            <wp:effectExtent l="0" t="0" r="0" b="0"/>
            <wp:docPr id="20" name="Picture 20" descr="\\cw-home.chelwest.nhs.uk\home\Downloads\fortress_threshol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cw-home.chelwest.nhs.uk\home\Downloads\fortress_threshol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3433" cy="2333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0043" w:rsidRPr="00CB0043" w:rsidRDefault="00CB0043" w:rsidP="00CB0043">
      <w:pPr>
        <w:spacing w:line="360" w:lineRule="auto"/>
        <w:rPr>
          <w:rFonts w:eastAsiaTheme="minorEastAsia" w:cstheme="minorHAnsi"/>
          <w:b/>
          <w:bCs/>
          <w:u w:val="single"/>
        </w:rPr>
      </w:pPr>
      <w:r w:rsidRPr="00CB0043">
        <w:rPr>
          <w:rFonts w:eastAsiaTheme="minorEastAsia"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D0C929" wp14:editId="77C1FFB0">
                <wp:simplePos x="0" y="0"/>
                <wp:positionH relativeFrom="column">
                  <wp:posOffset>370840</wp:posOffset>
                </wp:positionH>
                <wp:positionV relativeFrom="paragraph">
                  <wp:posOffset>61595</wp:posOffset>
                </wp:positionV>
                <wp:extent cx="848995" cy="248920"/>
                <wp:effectExtent l="0" t="0" r="27305" b="1778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8995" cy="248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0043" w:rsidRPr="00DC77C3" w:rsidRDefault="00CB0043" w:rsidP="00CB004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ugh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0C929" id="_x0000_s1030" type="#_x0000_t202" style="position:absolute;margin-left:29.2pt;margin-top:4.85pt;width:66.85pt;height:19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" fillcolor="white [3212]" strokecolor="white [3212]">
                <v:textbox>
                  <w:txbxContent>
                    <w:p w:rsidR="00CB0043" w:rsidRPr="00DC77C3" w:rsidRDefault="00CB0043" w:rsidP="00CB0043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Hughes</w:t>
                      </w:r>
                    </w:p>
                  </w:txbxContent>
                </v:textbox>
              </v:shape>
            </w:pict>
          </mc:Fallback>
        </mc:AlternateContent>
      </w:r>
    </w:p>
    <w:p w:rsidR="00CB0043" w:rsidRPr="00CB0043" w:rsidRDefault="00CB0043" w:rsidP="00CB0043">
      <w:pPr>
        <w:spacing w:line="360" w:lineRule="auto"/>
        <w:rPr>
          <w:rFonts w:eastAsiaTheme="minorEastAsia" w:cstheme="minorHAnsi"/>
          <w:b/>
          <w:bCs/>
          <w:u w:val="single"/>
        </w:rPr>
      </w:pPr>
      <w:bookmarkStart w:id="0" w:name="_GoBack"/>
      <w:r w:rsidRPr="00CB0043">
        <w:rPr>
          <w:rFonts w:eastAsiaTheme="minorEastAsia" w:cstheme="minorHAnsi"/>
          <w:b/>
          <w:bCs/>
          <w:noProof/>
          <w:u w:val="single"/>
        </w:rPr>
        <w:lastRenderedPageBreak/>
        <w:drawing>
          <wp:inline distT="0" distB="0" distL="0" distR="0" wp14:anchorId="687AEA56" wp14:editId="4E7CD88E">
            <wp:extent cx="2238498" cy="2238498"/>
            <wp:effectExtent l="0" t="0" r="9525" b="9525"/>
            <wp:docPr id="21" name="Picture 21" descr="\\cw-home.chelwest.nhs.uk\home\Downloads\hughes_threshol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cw-home.chelwest.nhs.uk\home\Downloads\hughes_threshold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8432" cy="2238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CB0043" w:rsidRPr="00CB0043" w:rsidRDefault="00CB0043" w:rsidP="00CB0043">
      <w:pPr>
        <w:spacing w:line="360" w:lineRule="auto"/>
        <w:rPr>
          <w:rFonts w:eastAsiaTheme="minorEastAsia" w:cstheme="minorHAnsi"/>
          <w:b/>
          <w:bCs/>
          <w:u w:val="single"/>
        </w:rPr>
      </w:pPr>
    </w:p>
    <w:p w:rsidR="00CB0043" w:rsidRPr="00CB0043" w:rsidRDefault="00CB0043" w:rsidP="00CB0043">
      <w:pPr>
        <w:spacing w:line="360" w:lineRule="auto"/>
        <w:rPr>
          <w:rFonts w:eastAsiaTheme="minorEastAsia" w:cstheme="minorHAnsi"/>
          <w:b/>
          <w:bCs/>
          <w:u w:val="single"/>
        </w:rPr>
      </w:pPr>
    </w:p>
    <w:p w:rsidR="008520BE" w:rsidRPr="00CB0043" w:rsidRDefault="008520BE" w:rsidP="00CB0043"/>
    <w:sectPr w:rsidR="008520BE" w:rsidRPr="00CB0043" w:rsidSect="00CB0043">
      <w:pgSz w:w="11906" w:h="16838"/>
      <w:pgMar w:top="993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F85"/>
    <w:rsid w:val="00003B1F"/>
    <w:rsid w:val="000136E5"/>
    <w:rsid w:val="000142A3"/>
    <w:rsid w:val="0001638D"/>
    <w:rsid w:val="0002149E"/>
    <w:rsid w:val="0002264D"/>
    <w:rsid w:val="00031EAE"/>
    <w:rsid w:val="00044335"/>
    <w:rsid w:val="00061CF8"/>
    <w:rsid w:val="00071D51"/>
    <w:rsid w:val="000720D6"/>
    <w:rsid w:val="0008557C"/>
    <w:rsid w:val="00091990"/>
    <w:rsid w:val="000D2E68"/>
    <w:rsid w:val="000D6102"/>
    <w:rsid w:val="000E1226"/>
    <w:rsid w:val="00157CCF"/>
    <w:rsid w:val="00161F19"/>
    <w:rsid w:val="00177BF4"/>
    <w:rsid w:val="001852D2"/>
    <w:rsid w:val="00190738"/>
    <w:rsid w:val="00193E46"/>
    <w:rsid w:val="00195A0D"/>
    <w:rsid w:val="001A7DF7"/>
    <w:rsid w:val="001B79E7"/>
    <w:rsid w:val="001C35C6"/>
    <w:rsid w:val="001D1CDB"/>
    <w:rsid w:val="001E059D"/>
    <w:rsid w:val="001F5CC0"/>
    <w:rsid w:val="0020215A"/>
    <w:rsid w:val="00213499"/>
    <w:rsid w:val="00213F1F"/>
    <w:rsid w:val="00245884"/>
    <w:rsid w:val="00251A8D"/>
    <w:rsid w:val="002722FA"/>
    <w:rsid w:val="002774BC"/>
    <w:rsid w:val="002A1663"/>
    <w:rsid w:val="002A6DEC"/>
    <w:rsid w:val="002B237C"/>
    <w:rsid w:val="002C1CB7"/>
    <w:rsid w:val="002D07B6"/>
    <w:rsid w:val="00300839"/>
    <w:rsid w:val="003411A0"/>
    <w:rsid w:val="003422DF"/>
    <w:rsid w:val="00353038"/>
    <w:rsid w:val="0035491A"/>
    <w:rsid w:val="003565D3"/>
    <w:rsid w:val="0036415D"/>
    <w:rsid w:val="003751B3"/>
    <w:rsid w:val="003752DD"/>
    <w:rsid w:val="0038643C"/>
    <w:rsid w:val="003B0357"/>
    <w:rsid w:val="003B1F12"/>
    <w:rsid w:val="003B4754"/>
    <w:rsid w:val="003D27DD"/>
    <w:rsid w:val="003E16A0"/>
    <w:rsid w:val="00400D36"/>
    <w:rsid w:val="00411135"/>
    <w:rsid w:val="00430B57"/>
    <w:rsid w:val="00431B29"/>
    <w:rsid w:val="00432762"/>
    <w:rsid w:val="00432B05"/>
    <w:rsid w:val="004347C0"/>
    <w:rsid w:val="0043620C"/>
    <w:rsid w:val="00440270"/>
    <w:rsid w:val="004613BA"/>
    <w:rsid w:val="00462A9A"/>
    <w:rsid w:val="00472B79"/>
    <w:rsid w:val="0048714D"/>
    <w:rsid w:val="00495E66"/>
    <w:rsid w:val="004A658E"/>
    <w:rsid w:val="004B4806"/>
    <w:rsid w:val="004C7D1C"/>
    <w:rsid w:val="004D1957"/>
    <w:rsid w:val="004D4D98"/>
    <w:rsid w:val="004D5992"/>
    <w:rsid w:val="004D6783"/>
    <w:rsid w:val="004E0CA2"/>
    <w:rsid w:val="004E2726"/>
    <w:rsid w:val="00501323"/>
    <w:rsid w:val="00502BB1"/>
    <w:rsid w:val="005213D5"/>
    <w:rsid w:val="00521CC1"/>
    <w:rsid w:val="0054590C"/>
    <w:rsid w:val="00547270"/>
    <w:rsid w:val="00551C01"/>
    <w:rsid w:val="00552C7D"/>
    <w:rsid w:val="005553A6"/>
    <w:rsid w:val="0057607E"/>
    <w:rsid w:val="005964F8"/>
    <w:rsid w:val="005A6FE9"/>
    <w:rsid w:val="005C2F77"/>
    <w:rsid w:val="005C3679"/>
    <w:rsid w:val="005C4508"/>
    <w:rsid w:val="005C543E"/>
    <w:rsid w:val="005E7ABC"/>
    <w:rsid w:val="0060389D"/>
    <w:rsid w:val="00606075"/>
    <w:rsid w:val="00612256"/>
    <w:rsid w:val="00640F9B"/>
    <w:rsid w:val="006501F2"/>
    <w:rsid w:val="00653016"/>
    <w:rsid w:val="00660BC4"/>
    <w:rsid w:val="00672E13"/>
    <w:rsid w:val="00682434"/>
    <w:rsid w:val="00691065"/>
    <w:rsid w:val="006A0769"/>
    <w:rsid w:val="006B737F"/>
    <w:rsid w:val="006C4536"/>
    <w:rsid w:val="006F6D0B"/>
    <w:rsid w:val="00715A69"/>
    <w:rsid w:val="007167D8"/>
    <w:rsid w:val="00735BF7"/>
    <w:rsid w:val="00771771"/>
    <w:rsid w:val="007728AE"/>
    <w:rsid w:val="0077599C"/>
    <w:rsid w:val="00776814"/>
    <w:rsid w:val="007930CB"/>
    <w:rsid w:val="007A003A"/>
    <w:rsid w:val="007A2ED5"/>
    <w:rsid w:val="007A7B0A"/>
    <w:rsid w:val="007B2921"/>
    <w:rsid w:val="007D242B"/>
    <w:rsid w:val="007D5F85"/>
    <w:rsid w:val="007D6C66"/>
    <w:rsid w:val="007E3CE3"/>
    <w:rsid w:val="007E62EF"/>
    <w:rsid w:val="007E6325"/>
    <w:rsid w:val="007F2C2B"/>
    <w:rsid w:val="0081074D"/>
    <w:rsid w:val="008209A8"/>
    <w:rsid w:val="00827AC1"/>
    <w:rsid w:val="00846814"/>
    <w:rsid w:val="0085178A"/>
    <w:rsid w:val="008520BE"/>
    <w:rsid w:val="00853D7C"/>
    <w:rsid w:val="00874A63"/>
    <w:rsid w:val="00875377"/>
    <w:rsid w:val="008775E4"/>
    <w:rsid w:val="00892A0A"/>
    <w:rsid w:val="008E2FE5"/>
    <w:rsid w:val="00900A2D"/>
    <w:rsid w:val="00905C54"/>
    <w:rsid w:val="009075A9"/>
    <w:rsid w:val="00912000"/>
    <w:rsid w:val="00913849"/>
    <w:rsid w:val="00914092"/>
    <w:rsid w:val="00917DB7"/>
    <w:rsid w:val="009415D2"/>
    <w:rsid w:val="00942FF3"/>
    <w:rsid w:val="00950E19"/>
    <w:rsid w:val="00961003"/>
    <w:rsid w:val="00963A1D"/>
    <w:rsid w:val="00967F68"/>
    <w:rsid w:val="00975D8A"/>
    <w:rsid w:val="00981CE0"/>
    <w:rsid w:val="009901DA"/>
    <w:rsid w:val="009952ED"/>
    <w:rsid w:val="009D635F"/>
    <w:rsid w:val="009E7615"/>
    <w:rsid w:val="009F08B8"/>
    <w:rsid w:val="009F3239"/>
    <w:rsid w:val="009F7B2F"/>
    <w:rsid w:val="00A01D7A"/>
    <w:rsid w:val="00A06380"/>
    <w:rsid w:val="00A30C80"/>
    <w:rsid w:val="00A4639B"/>
    <w:rsid w:val="00A46BBD"/>
    <w:rsid w:val="00A66A92"/>
    <w:rsid w:val="00A71545"/>
    <w:rsid w:val="00A7219D"/>
    <w:rsid w:val="00A7458B"/>
    <w:rsid w:val="00A75A11"/>
    <w:rsid w:val="00A86710"/>
    <w:rsid w:val="00A96CB8"/>
    <w:rsid w:val="00AA04FB"/>
    <w:rsid w:val="00AA2BE9"/>
    <w:rsid w:val="00AC601A"/>
    <w:rsid w:val="00AF441A"/>
    <w:rsid w:val="00B05FD4"/>
    <w:rsid w:val="00B07298"/>
    <w:rsid w:val="00B07FEC"/>
    <w:rsid w:val="00B215EB"/>
    <w:rsid w:val="00B24C31"/>
    <w:rsid w:val="00B36DFA"/>
    <w:rsid w:val="00B50172"/>
    <w:rsid w:val="00B5529D"/>
    <w:rsid w:val="00B76F4B"/>
    <w:rsid w:val="00B91147"/>
    <w:rsid w:val="00B91A55"/>
    <w:rsid w:val="00BA4D79"/>
    <w:rsid w:val="00BB1F77"/>
    <w:rsid w:val="00BD1845"/>
    <w:rsid w:val="00BE7CC5"/>
    <w:rsid w:val="00BF693B"/>
    <w:rsid w:val="00C029EF"/>
    <w:rsid w:val="00C13429"/>
    <w:rsid w:val="00C1492A"/>
    <w:rsid w:val="00C258EF"/>
    <w:rsid w:val="00C43891"/>
    <w:rsid w:val="00C45747"/>
    <w:rsid w:val="00C56BBE"/>
    <w:rsid w:val="00C614C3"/>
    <w:rsid w:val="00C652CA"/>
    <w:rsid w:val="00C721C9"/>
    <w:rsid w:val="00C749EE"/>
    <w:rsid w:val="00C95C6E"/>
    <w:rsid w:val="00CA013F"/>
    <w:rsid w:val="00CA03FF"/>
    <w:rsid w:val="00CB0043"/>
    <w:rsid w:val="00CB2696"/>
    <w:rsid w:val="00CC2510"/>
    <w:rsid w:val="00CD50DF"/>
    <w:rsid w:val="00D11F0C"/>
    <w:rsid w:val="00D144EA"/>
    <w:rsid w:val="00D1629F"/>
    <w:rsid w:val="00D1666C"/>
    <w:rsid w:val="00D17965"/>
    <w:rsid w:val="00D25B39"/>
    <w:rsid w:val="00D3082C"/>
    <w:rsid w:val="00D36110"/>
    <w:rsid w:val="00D43DB8"/>
    <w:rsid w:val="00D520EA"/>
    <w:rsid w:val="00D52A08"/>
    <w:rsid w:val="00D5378C"/>
    <w:rsid w:val="00D60497"/>
    <w:rsid w:val="00D823AF"/>
    <w:rsid w:val="00DA0B29"/>
    <w:rsid w:val="00DA119E"/>
    <w:rsid w:val="00DA373B"/>
    <w:rsid w:val="00DB1D4C"/>
    <w:rsid w:val="00DC3FEF"/>
    <w:rsid w:val="00DD6252"/>
    <w:rsid w:val="00DF3C84"/>
    <w:rsid w:val="00E00316"/>
    <w:rsid w:val="00E12233"/>
    <w:rsid w:val="00E309E9"/>
    <w:rsid w:val="00E370E7"/>
    <w:rsid w:val="00E425FF"/>
    <w:rsid w:val="00E51501"/>
    <w:rsid w:val="00E9545B"/>
    <w:rsid w:val="00EA00B4"/>
    <w:rsid w:val="00EA37D1"/>
    <w:rsid w:val="00EB091A"/>
    <w:rsid w:val="00EB35E3"/>
    <w:rsid w:val="00EC2805"/>
    <w:rsid w:val="00EF2429"/>
    <w:rsid w:val="00EF7E67"/>
    <w:rsid w:val="00F256B4"/>
    <w:rsid w:val="00F25D2A"/>
    <w:rsid w:val="00F30928"/>
    <w:rsid w:val="00F359C1"/>
    <w:rsid w:val="00F579B0"/>
    <w:rsid w:val="00F60905"/>
    <w:rsid w:val="00F63552"/>
    <w:rsid w:val="00F80316"/>
    <w:rsid w:val="00F84C7D"/>
    <w:rsid w:val="00F84E26"/>
    <w:rsid w:val="00F85BAE"/>
    <w:rsid w:val="00F90561"/>
    <w:rsid w:val="00F94940"/>
    <w:rsid w:val="00F94CE8"/>
    <w:rsid w:val="00FB4E10"/>
    <w:rsid w:val="00FB6096"/>
    <w:rsid w:val="00FC7782"/>
    <w:rsid w:val="00FE7C75"/>
    <w:rsid w:val="00FF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258B74-A315-411F-A91E-A42ECBB45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0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2</cp:revision>
  <dcterms:created xsi:type="dcterms:W3CDTF">2022-05-18T06:37:00Z</dcterms:created>
  <dcterms:modified xsi:type="dcterms:W3CDTF">2022-05-18T06:39:00Z</dcterms:modified>
</cp:coreProperties>
</file>